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247" w:rsidRPr="00CB24D1" w:rsidRDefault="00580247" w:rsidP="00580247">
      <w:pPr>
        <w:autoSpaceDE w:val="0"/>
        <w:autoSpaceDN w:val="0"/>
        <w:adjustRightInd w:val="0"/>
        <w:spacing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CB24D1">
        <w:rPr>
          <w:rFonts w:ascii="Times New Roman" w:hAnsi="Times New Roman"/>
          <w:b/>
          <w:sz w:val="24"/>
          <w:szCs w:val="24"/>
        </w:rPr>
        <w:t xml:space="preserve">Box </w:t>
      </w:r>
      <w:bookmarkStart w:id="0" w:name="_GoBack"/>
      <w:bookmarkEnd w:id="0"/>
      <w:r w:rsidRPr="00CB24D1">
        <w:rPr>
          <w:rFonts w:ascii="Times New Roman" w:hAnsi="Times New Roman"/>
          <w:b/>
          <w:sz w:val="24"/>
          <w:szCs w:val="24"/>
        </w:rPr>
        <w:t>1: Further details of intervention</w:t>
      </w:r>
    </w:p>
    <w:p w:rsidR="000C559F" w:rsidRDefault="000C559F" w:rsidP="007326CA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A4D72" w:rsidRDefault="00580247" w:rsidP="007326CA">
      <w:pPr>
        <w:spacing w:line="240" w:lineRule="auto"/>
        <w:contextualSpacing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D1E175" wp14:editId="24C30D36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429250" cy="4943475"/>
                <wp:effectExtent l="0" t="0" r="1905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0" cy="494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0247" w:rsidRDefault="00580247" w:rsidP="00580247">
                            <w:pPr>
                              <w:pStyle w:val="NormalWeb"/>
                              <w:spacing w:before="0" w:beforeAutospacing="0" w:after="200" w:afterAutospacing="0"/>
                              <w:contextualSpacing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</w:rPr>
                              <w:t>Cooperative-Reflective Learning (CRL)</w:t>
                            </w:r>
                          </w:p>
                          <w:p w:rsidR="00580247" w:rsidRPr="00AA50F8" w:rsidRDefault="00580247" w:rsidP="00580247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 manage the multi-grade, multi-leve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medial classes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A923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munity Volunteers (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V</w:t>
                            </w:r>
                            <w:r w:rsidR="00A923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ere trained in CRL pedagogy. CRL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 xml:space="preserve">promotes learning through social interaction.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Students of all levels of ability work together in structured groups toward a shared or common goal.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 xml:space="preserve">It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sters peer learning, develops higher order think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 and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adership qualities, and makes children responsive to learning.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The CRL pedagogy was used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reinforce the curriculum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at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hildren learnt in class during school hou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was tailored to students’ class-specific needs and learning levels.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eaching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ethods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based on CRL included self-learning materials, use of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group leade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to lead the group </w:t>
                            </w:r>
                            <w:r w:rsidRPr="00E561A1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and group work. </w:t>
                            </w:r>
                          </w:p>
                          <w:p w:rsidR="00580247" w:rsidRPr="000C559F" w:rsidRDefault="00580247" w:rsidP="00580247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0C559F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Teaching &amp; Learning Materials (TLM)</w:t>
                            </w:r>
                          </w:p>
                          <w:p w:rsidR="00580247" w:rsidRDefault="00580247" w:rsidP="00580247">
                            <w:pPr>
                              <w:pStyle w:val="yiv1911752718msolistparagraph"/>
                              <w:shd w:val="clear" w:color="auto" w:fill="FFFFFF"/>
                              <w:spacing w:before="0" w:beforeAutospacing="0" w:after="200" w:afterAutospacing="0"/>
                              <w:contextualSpacing/>
                            </w:pPr>
                            <w:r w:rsidRPr="00BB7A56">
                              <w:t xml:space="preserve">CRL based </w:t>
                            </w:r>
                            <w:r>
                              <w:t>TLM was</w:t>
                            </w:r>
                            <w:r w:rsidRPr="00BB7A56">
                              <w:t xml:space="preserve"> used along with oral instruction at the</w:t>
                            </w:r>
                            <w:r>
                              <w:t xml:space="preserve"> remedial classes</w:t>
                            </w:r>
                            <w:r w:rsidRPr="00BB7A56">
                              <w:t xml:space="preserve">. </w:t>
                            </w:r>
                            <w:r>
                              <w:t xml:space="preserve">TLM </w:t>
                            </w:r>
                            <w:r>
                              <w:rPr>
                                <w:color w:val="333333"/>
                              </w:rPr>
                              <w:t xml:space="preserve">was designed to strengthen concept learning and </w:t>
                            </w:r>
                            <w:r w:rsidRPr="008C3763">
                              <w:rPr>
                                <w:color w:val="333333"/>
                              </w:rPr>
                              <w:t>problem solving</w:t>
                            </w:r>
                            <w:r>
                              <w:rPr>
                                <w:color w:val="333333"/>
                              </w:rPr>
                              <w:t xml:space="preserve">. Children used these repeatedly to practice concepts to enhance clarity. </w:t>
                            </w:r>
                            <w:r>
                              <w:t xml:space="preserve">TLM </w:t>
                            </w:r>
                            <w:r w:rsidRPr="00BB7A56">
                              <w:t xml:space="preserve">helped CVs explain language and mathematics concepts to the children and also helped in evaluating the improvement in children’s learning levels. CRL based </w:t>
                            </w:r>
                            <w:r>
                              <w:rPr>
                                <w:lang w:eastAsia="ar-SA"/>
                              </w:rPr>
                              <w:t>TLM were</w:t>
                            </w:r>
                            <w:r w:rsidRPr="00BB7A56">
                              <w:rPr>
                                <w:lang w:eastAsia="ar-SA"/>
                              </w:rPr>
                              <w:t xml:space="preserve"> inter</w:t>
                            </w:r>
                            <w:r>
                              <w:rPr>
                                <w:lang w:eastAsia="ar-SA"/>
                              </w:rPr>
                              <w:t>active ensuring</w:t>
                            </w:r>
                            <w:r w:rsidRPr="00BB7A56">
                              <w:rPr>
                                <w:lang w:eastAsia="ar-SA"/>
                              </w:rPr>
                              <w:t xml:space="preserve"> children’s parti</w:t>
                            </w:r>
                            <w:r>
                              <w:rPr>
                                <w:lang w:eastAsia="ar-SA"/>
                              </w:rPr>
                              <w:t xml:space="preserve">cipation, and gave them </w:t>
                            </w:r>
                            <w:r w:rsidRPr="00BB7A56">
                              <w:rPr>
                                <w:lang w:eastAsia="ar-SA"/>
                              </w:rPr>
                              <w:t xml:space="preserve">an opportunity </w:t>
                            </w:r>
                            <w:r>
                              <w:rPr>
                                <w:lang w:eastAsia="ar-SA"/>
                              </w:rPr>
                              <w:t xml:space="preserve">to </w:t>
                            </w:r>
                            <w:r w:rsidRPr="00BB7A56">
                              <w:rPr>
                                <w:lang w:eastAsia="ar-SA"/>
                              </w:rPr>
                              <w:t>explore and arrive at solutions to the exercises. Consistent u</w:t>
                            </w:r>
                            <w:r>
                              <w:rPr>
                                <w:lang w:eastAsia="ar-SA"/>
                              </w:rPr>
                              <w:t>se of TLM in this way stimulated</w:t>
                            </w:r>
                            <w:r w:rsidRPr="00BB7A56">
                              <w:rPr>
                                <w:lang w:eastAsia="ar-SA"/>
                              </w:rPr>
                              <w:t xml:space="preserve"> active learning in children </w:t>
                            </w:r>
                            <w:r>
                              <w:rPr>
                                <w:lang w:eastAsia="ar-SA"/>
                              </w:rPr>
                              <w:t xml:space="preserve">ensuring, learning and retention. </w:t>
                            </w:r>
                            <w:r w:rsidRPr="00BB7A56">
                              <w:t xml:space="preserve">For STRIPES, TLM was prepared in Telugu, the </w:t>
                            </w:r>
                            <w:r>
                              <w:t>regional language and the</w:t>
                            </w:r>
                            <w:r w:rsidRPr="00BB7A56">
                              <w:t xml:space="preserve"> medium of instruction in the schools. The principal TLM w</w:t>
                            </w:r>
                            <w:r>
                              <w:t>ere</w:t>
                            </w:r>
                            <w:r w:rsidRPr="00BB7A56">
                              <w:t xml:space="preserve"> developed </w:t>
                            </w:r>
                            <w:r w:rsidRPr="00D226C0">
                              <w:t xml:space="preserve">and tested </w:t>
                            </w:r>
                            <w:r w:rsidRPr="00BB7A56">
                              <w:t xml:space="preserve">by </w:t>
                            </w:r>
                            <w:r w:rsidRPr="00D226C0">
                              <w:t xml:space="preserve">education experts from both the </w:t>
                            </w:r>
                            <w:r>
                              <w:t xml:space="preserve">Naandi </w:t>
                            </w:r>
                            <w:r w:rsidRPr="00D226C0">
                              <w:t>Foundation</w:t>
                            </w:r>
                            <w:r>
                              <w:t xml:space="preserve"> </w:t>
                            </w:r>
                            <w:r w:rsidRPr="00D226C0">
                              <w:t>and external consultants</w:t>
                            </w:r>
                            <w:r>
                              <w:t xml:space="preserve">, and were </w:t>
                            </w:r>
                            <w:r w:rsidRPr="00BB7A56">
                              <w:t xml:space="preserve">supplemented by the TLM developed by the intervention team at the field level. </w:t>
                            </w:r>
                            <w:r w:rsidRPr="00D226C0">
                              <w:t>A bundle of learning materials, including a pen, four pencils, two notebooks, a ruler and an eraser, was provided to each participating child for use in these supplementary classes.</w:t>
                            </w:r>
                          </w:p>
                          <w:p w:rsidR="00580247" w:rsidRDefault="00580247" w:rsidP="00580247">
                            <w:pPr>
                              <w:spacing w:line="240" w:lineRule="auto"/>
                              <w:contextualSpacing/>
                            </w:pPr>
                          </w:p>
                          <w:p w:rsidR="00580247" w:rsidRDefault="005802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27.5pt;height:389.25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">
                <v:textbox>
                  <w:txbxContent>
                    <w:p w:rsidR="00580247" w:rsidRDefault="00580247" w:rsidP="00580247">
                      <w:pPr>
                        <w:pStyle w:val="NormalWeb"/>
                        <w:spacing w:before="0" w:beforeAutospacing="0" w:after="200" w:afterAutospacing="0"/>
                        <w:contextualSpacing/>
                        <w:rPr>
                          <w:color w:val="000000"/>
                        </w:rPr>
                      </w:pPr>
                      <w:r>
                        <w:rPr>
                          <w:b/>
                        </w:rPr>
                        <w:t>Cooperative-Reflective Learning (CRL)</w:t>
                      </w:r>
                    </w:p>
                    <w:p w:rsidR="00580247" w:rsidRPr="00AA50F8" w:rsidRDefault="00580247" w:rsidP="00580247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contextualSpacing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 manage the multi-grade, multi-leve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medial classes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="00A923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munity Volunteers (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V</w:t>
                      </w:r>
                      <w:r w:rsidR="00A923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ere trained in CRL pedagogy. CRL 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 xml:space="preserve">promotes learning through social interaction. </w:t>
                      </w:r>
                      <w:r w:rsidRPr="00E561A1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Students of all levels of ability work together in structured groups toward a shared or common goal. 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 xml:space="preserve">It 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sters peer learning, develops higher order think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 and 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eadership qualities, and makes children responsive to learning. </w:t>
                      </w:r>
                      <w:r w:rsidRPr="00E561A1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The CRL pedagogy was used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reinforce the curriculum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at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hildren learnt in class during school hour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E56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was tailored to students’ class-specific needs and learning levels.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T</w:t>
                      </w:r>
                      <w:r w:rsidRPr="00E561A1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eaching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methods</w:t>
                      </w:r>
                      <w:r w:rsidRPr="00E561A1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based on CRL included self-learning materials, use of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a </w:t>
                      </w:r>
                      <w:r w:rsidRPr="00E561A1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group leader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to lead the group </w:t>
                      </w:r>
                      <w:r w:rsidRPr="00E561A1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and group work. </w:t>
                      </w:r>
                    </w:p>
                    <w:p w:rsidR="00580247" w:rsidRPr="000C559F" w:rsidRDefault="00580247" w:rsidP="00580247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0C559F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Teaching &amp; Learning Materials (TLM)</w:t>
                      </w:r>
                    </w:p>
                    <w:p w:rsidR="00580247" w:rsidRDefault="00580247" w:rsidP="00580247">
                      <w:pPr>
                        <w:pStyle w:val="yiv1911752718msolistparagraph"/>
                        <w:shd w:val="clear" w:color="auto" w:fill="FFFFFF"/>
                        <w:spacing w:before="0" w:beforeAutospacing="0" w:after="200" w:afterAutospacing="0"/>
                        <w:contextualSpacing/>
                      </w:pPr>
                      <w:r w:rsidRPr="00BB7A56">
                        <w:t xml:space="preserve">CRL based </w:t>
                      </w:r>
                      <w:r>
                        <w:t>TLM was</w:t>
                      </w:r>
                      <w:r w:rsidRPr="00BB7A56">
                        <w:t xml:space="preserve"> used along with oral instruction at the</w:t>
                      </w:r>
                      <w:r>
                        <w:t xml:space="preserve"> remedial classes</w:t>
                      </w:r>
                      <w:r w:rsidRPr="00BB7A56">
                        <w:t xml:space="preserve">. </w:t>
                      </w:r>
                      <w:r>
                        <w:t xml:space="preserve">TLM </w:t>
                      </w:r>
                      <w:r>
                        <w:rPr>
                          <w:color w:val="333333"/>
                        </w:rPr>
                        <w:t xml:space="preserve">was designed to strengthen concept learning and </w:t>
                      </w:r>
                      <w:r w:rsidRPr="008C3763">
                        <w:rPr>
                          <w:color w:val="333333"/>
                        </w:rPr>
                        <w:t>problem solving</w:t>
                      </w:r>
                      <w:r>
                        <w:rPr>
                          <w:color w:val="333333"/>
                        </w:rPr>
                        <w:t xml:space="preserve">. Children used these repeatedly to practice concepts to enhance clarity. </w:t>
                      </w:r>
                      <w:r>
                        <w:t xml:space="preserve">TLM </w:t>
                      </w:r>
                      <w:r w:rsidRPr="00BB7A56">
                        <w:t xml:space="preserve">helped CVs explain language and mathematics concepts to the children and also helped in evaluating the improvement in children’s learning levels. CRL based </w:t>
                      </w:r>
                      <w:r>
                        <w:rPr>
                          <w:lang w:eastAsia="ar-SA"/>
                        </w:rPr>
                        <w:t>TLM were</w:t>
                      </w:r>
                      <w:r w:rsidRPr="00BB7A56">
                        <w:rPr>
                          <w:lang w:eastAsia="ar-SA"/>
                        </w:rPr>
                        <w:t xml:space="preserve"> inter</w:t>
                      </w:r>
                      <w:r>
                        <w:rPr>
                          <w:lang w:eastAsia="ar-SA"/>
                        </w:rPr>
                        <w:t>active ensuring</w:t>
                      </w:r>
                      <w:r w:rsidRPr="00BB7A56">
                        <w:rPr>
                          <w:lang w:eastAsia="ar-SA"/>
                        </w:rPr>
                        <w:t xml:space="preserve"> children’s parti</w:t>
                      </w:r>
                      <w:r>
                        <w:rPr>
                          <w:lang w:eastAsia="ar-SA"/>
                        </w:rPr>
                        <w:t xml:space="preserve">cipation, and gave them </w:t>
                      </w:r>
                      <w:r w:rsidRPr="00BB7A56">
                        <w:rPr>
                          <w:lang w:eastAsia="ar-SA"/>
                        </w:rPr>
                        <w:t xml:space="preserve">an opportunity </w:t>
                      </w:r>
                      <w:r>
                        <w:rPr>
                          <w:lang w:eastAsia="ar-SA"/>
                        </w:rPr>
                        <w:t xml:space="preserve">to </w:t>
                      </w:r>
                      <w:r w:rsidRPr="00BB7A56">
                        <w:rPr>
                          <w:lang w:eastAsia="ar-SA"/>
                        </w:rPr>
                        <w:t>explore and arrive at solutions to the exercises. Consistent u</w:t>
                      </w:r>
                      <w:r>
                        <w:rPr>
                          <w:lang w:eastAsia="ar-SA"/>
                        </w:rPr>
                        <w:t>se of TLM in this way stimulated</w:t>
                      </w:r>
                      <w:r w:rsidRPr="00BB7A56">
                        <w:rPr>
                          <w:lang w:eastAsia="ar-SA"/>
                        </w:rPr>
                        <w:t xml:space="preserve"> active learning in children </w:t>
                      </w:r>
                      <w:r>
                        <w:rPr>
                          <w:lang w:eastAsia="ar-SA"/>
                        </w:rPr>
                        <w:t xml:space="preserve">ensuring, learning and retention. </w:t>
                      </w:r>
                      <w:r w:rsidRPr="00BB7A56">
                        <w:t xml:space="preserve">For STRIPES, TLM was prepared in Telugu, the </w:t>
                      </w:r>
                      <w:r>
                        <w:t>regional language and the</w:t>
                      </w:r>
                      <w:r w:rsidRPr="00BB7A56">
                        <w:t xml:space="preserve"> medium of instruction in the schools. The principal TLM w</w:t>
                      </w:r>
                      <w:r>
                        <w:t>ere</w:t>
                      </w:r>
                      <w:r w:rsidRPr="00BB7A56">
                        <w:t xml:space="preserve"> developed </w:t>
                      </w:r>
                      <w:r w:rsidRPr="00D226C0">
                        <w:t xml:space="preserve">and tested </w:t>
                      </w:r>
                      <w:r w:rsidRPr="00BB7A56">
                        <w:t xml:space="preserve">by </w:t>
                      </w:r>
                      <w:r w:rsidRPr="00D226C0">
                        <w:t xml:space="preserve">education experts from both the </w:t>
                      </w:r>
                      <w:r>
                        <w:t xml:space="preserve">Naandi </w:t>
                      </w:r>
                      <w:r w:rsidRPr="00D226C0">
                        <w:t>Foundation</w:t>
                      </w:r>
                      <w:r>
                        <w:t xml:space="preserve"> </w:t>
                      </w:r>
                      <w:r w:rsidRPr="00D226C0">
                        <w:t>and external consultants</w:t>
                      </w:r>
                      <w:r>
                        <w:t xml:space="preserve">, and were </w:t>
                      </w:r>
                      <w:r w:rsidRPr="00BB7A56">
                        <w:t xml:space="preserve">supplemented by the TLM developed by the intervention team at the field level. </w:t>
                      </w:r>
                      <w:r w:rsidRPr="00D226C0">
                        <w:t>A bundle of learning materials, including a pen, four pencils, two notebooks, a ruler and an eraser, was provided to each participating child for use in these supplementary classes.</w:t>
                      </w:r>
                    </w:p>
                    <w:p w:rsidR="00580247" w:rsidRDefault="00580247" w:rsidP="00580247">
                      <w:pPr>
                        <w:spacing w:line="240" w:lineRule="auto"/>
                        <w:contextualSpacing/>
                      </w:pPr>
                    </w:p>
                    <w:p w:rsidR="00580247" w:rsidRDefault="00580247"/>
                  </w:txbxContent>
                </v:textbox>
              </v:shape>
            </w:pict>
          </mc:Fallback>
        </mc:AlternateContent>
      </w:r>
    </w:p>
    <w:sectPr w:rsidR="00DA4D72" w:rsidSect="00371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054609"/>
    <w:multiLevelType w:val="hybridMultilevel"/>
    <w:tmpl w:val="56380030"/>
    <w:lvl w:ilvl="0" w:tplc="436E2E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A462C4F4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59F"/>
    <w:rsid w:val="00072F54"/>
    <w:rsid w:val="000C559F"/>
    <w:rsid w:val="00324A8B"/>
    <w:rsid w:val="00507CC5"/>
    <w:rsid w:val="00580247"/>
    <w:rsid w:val="005E7F8D"/>
    <w:rsid w:val="007326CA"/>
    <w:rsid w:val="00823B98"/>
    <w:rsid w:val="008C1CFB"/>
    <w:rsid w:val="008D5BAA"/>
    <w:rsid w:val="00917135"/>
    <w:rsid w:val="00960AD2"/>
    <w:rsid w:val="00A83B98"/>
    <w:rsid w:val="00A9230B"/>
    <w:rsid w:val="00AA50F8"/>
    <w:rsid w:val="00CB24D1"/>
    <w:rsid w:val="00CD13ED"/>
    <w:rsid w:val="00E61626"/>
    <w:rsid w:val="00EA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59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59F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0C5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3ED"/>
    <w:rPr>
      <w:rFonts w:ascii="Tahoma" w:eastAsiaTheme="minorEastAsia" w:hAnsi="Tahoma" w:cs="Tahoma"/>
      <w:sz w:val="16"/>
      <w:szCs w:val="16"/>
      <w:lang w:val="en-US" w:eastAsia="zh-CN"/>
    </w:rPr>
  </w:style>
  <w:style w:type="paragraph" w:customStyle="1" w:styleId="yiv1911752718msolistparagraph">
    <w:name w:val="yiv1911752718msolistparagraph"/>
    <w:basedOn w:val="Normal"/>
    <w:rsid w:val="00507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59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59F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0C5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3ED"/>
    <w:rPr>
      <w:rFonts w:ascii="Tahoma" w:eastAsiaTheme="minorEastAsia" w:hAnsi="Tahoma" w:cs="Tahoma"/>
      <w:sz w:val="16"/>
      <w:szCs w:val="16"/>
      <w:lang w:val="en-US" w:eastAsia="zh-CN"/>
    </w:rPr>
  </w:style>
  <w:style w:type="paragraph" w:customStyle="1" w:styleId="yiv1911752718msolistparagraph">
    <w:name w:val="yiv1911752718msolistparagraph"/>
    <w:basedOn w:val="Normal"/>
    <w:rsid w:val="00507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mi</dc:creator>
  <cp:lastModifiedBy>Rashmi</cp:lastModifiedBy>
  <cp:revision>2</cp:revision>
  <cp:lastPrinted>2013-05-20T12:36:00Z</cp:lastPrinted>
  <dcterms:created xsi:type="dcterms:W3CDTF">2013-06-07T11:37:00Z</dcterms:created>
  <dcterms:modified xsi:type="dcterms:W3CDTF">2013-06-07T11:37:00Z</dcterms:modified>
</cp:coreProperties>
</file>